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1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410"/>
        <w:gridCol w:w="4394"/>
      </w:tblGrid>
      <w:tr>
        <w:trPr/>
        <w:tc>
          <w:tcPr>
            <w:tcW w:w="23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eference Study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SNs identification method</w:t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Main Findings</w:t>
            </w:r>
          </w:p>
        </w:tc>
      </w:tr>
      <w:tr>
        <w:trPr/>
        <w:tc>
          <w:tcPr>
            <w:tcW w:w="23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inati et al. 2014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osazza et al. 2011</w:t>
            </w:r>
          </w:p>
        </w:tc>
        <w:tc>
          <w:tcPr>
            <w:tcW w:w="43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lterations in the DMN in amnestic MCI (a-MCI).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 w:eastAsia="en-US"/>
              </w:rPr>
              <w:t>Agosta et al., 201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ckmann at al .2005;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mith et al. 2009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lterations in the DMN and in the FCN in Alzheimer disease (AD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 w:eastAsia="en-US"/>
              </w:rPr>
              <w:t>Binnewijzend et al., 201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ckmann at al .2005;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mith et al. 2009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lterations in the DMN, visual cortex, basal ganglia and cerebellum network.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ai et al .201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eicius et al. 2007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an de Ven et al. 2004, 2008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bnormal relationship detected between the DMN, the Auditory Network (AN) and the Self Referential Network (SRN), in amnestic MCI (a-MCI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rier et al. 201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hulman et al., 1997;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ichle et al., 2001;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reicius et al., 2004; Seeley et al., 2007;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Zhou et al., 2010;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stieri et al., 2011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Functional connectivity alterations shown in large scalenetworks, including the DMN, dorsal attention network (DAN), executive control network (ECN), salience network (SN), and sensory motor network (SMN) in AD. 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s-fMRI abnormalities increase with disease progression.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Jones et al., 201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isual inspection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lterations in the DMN in AD.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etrella et al., 201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SN templates supplied in GIFT tool*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lterations in the DNM increased with the disease progression in AD.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tary Table </w:t>
      </w:r>
    </w:p>
    <w:p>
      <w:pPr>
        <w:pStyle w:val="Normal"/>
        <w:rPr/>
      </w:pPr>
      <w:r>
        <w:rPr>
          <w:rFonts w:cs="Times New Roman" w:ascii="Times New Roman" w:hAnsi="Times New Roman"/>
        </w:rPr>
        <w:t>Summary of cited literature on FC alterations in AD and MCI. Because literature on this topic is huge we report the key points of some of the most recent rs-fMRI studies on A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142" w:hanging="0"/>
        <w:rPr/>
      </w:pPr>
      <w:r>
        <w:rPr>
          <w:rFonts w:cs="Times New Roman" w:ascii="Times New Roman" w:hAnsi="Times New Roman"/>
          <w:sz w:val="22"/>
          <w:szCs w:val="22"/>
        </w:rPr>
        <w:t xml:space="preserve">* </w:t>
      </w:r>
      <w:r>
        <w:rPr>
          <w:rFonts w:cs="Times New Roman" w:ascii="Times New Roman" w:hAnsi="Times New Roman"/>
          <w:sz w:val="22"/>
          <w:szCs w:val="22"/>
          <w:lang w:val="it-IT"/>
        </w:rPr>
        <w:t>Group ICA of fMRI Toolbox (</w:t>
      </w:r>
      <w:r>
        <w:rPr>
          <w:rFonts w:cs="Times New Roman" w:ascii="Times New Roman" w:hAnsi="Times New Roman"/>
          <w:sz w:val="22"/>
          <w:szCs w:val="22"/>
        </w:rPr>
        <w:t xml:space="preserve">GIFT) tool, </w:t>
      </w:r>
      <w:hyperlink r:id="rId2">
        <w:r>
          <w:rPr>
            <w:rStyle w:val="InternetLink"/>
            <w:rFonts w:cs="Times New Roman" w:ascii="Times New Roman" w:hAnsi="Times New Roman"/>
            <w:i/>
            <w:sz w:val="22"/>
            <w:szCs w:val="22"/>
          </w:rPr>
          <w:t>http://icatb.sourceforge.net/gift/gift_startup.php</w:t>
        </w:r>
      </w:hyperlink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icatb.sourceforge.net/gift/gift_startup.ph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10:19:00Z</dcterms:created>
  <dc:creator>Gloria Castellazzi</dc:creator>
  <dc:description/>
  <cp:keywords/>
  <dc:language>en-US</dc:language>
  <cp:lastModifiedBy>Gloria Castellazzi</cp:lastModifiedBy>
  <dcterms:modified xsi:type="dcterms:W3CDTF">2014-06-17T16:54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1.DOC</vt:lpwstr>
  </property>
</Properties>
</file>